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</w:rPr>
        <w:t>Table 1:  A library of extendable oligonucleotides (EOs).</w:t>
      </w:r>
      <w:r>
        <w:rPr>
          <w:color w:val="000000"/>
        </w:rPr>
        <w:t xml:space="preserve"> The left column shows a oligonucleotide identification code and the right column shows the sequence 5’ to 3’ from left to right. “D” stands for 2,4 diamino purine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701" w:right="1247" w:gutter="0" w:header="1418" w:top="1701" w:footer="567" w:bottom="1134"/>
          <w:pgNumType w:start="42" w:fmt="decimal"/>
          <w:formProt w:val="false"/>
          <w:textDirection w:val="lrTb"/>
          <w:docGrid w:type="default" w:linePitch="360" w:charSpace="0"/>
        </w:sectPr>
      </w:pPr>
    </w:p>
    <w:tbl>
      <w:tblPr>
        <w:tblW w:w="3291" w:type="dxa"/>
        <w:jc w:val="left"/>
        <w:tblInd w:w="-3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00"/>
        <w:gridCol w:w="1991"/>
      </w:tblGrid>
      <w:tr>
        <w:trPr>
          <w:trHeight w:val="26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O-ID</w:t>
            </w:r>
          </w:p>
        </w:tc>
        <w:tc>
          <w:tcPr>
            <w:tcW w:w="199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Sequence (5’ to 3’)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01-DDD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DD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02-DDC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DC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03-DDG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DG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04-DDT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DT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05-DCD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CD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06-DCC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CC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07-ACG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ACG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08-DCT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CT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09-DGD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GD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10-AGC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AGC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11-AGG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AGG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12-DGT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GT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13-DTD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TD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14-DTC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TC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15-DTG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TG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16-DTT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TT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17-CDD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DD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18-CDC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DC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19-CAG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AG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20-CDT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DT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21-CCA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CA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22-CCC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CC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23-CCG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CG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24-CCT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CT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25-CGD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GD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26-CGC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GC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27-CGG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GG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28-CGT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GT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29-CDT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DT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30-CTC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TC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31-CTG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TG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32-CTT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TT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33-GDD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DD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34-GDC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DC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35-GDG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DG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36-GDT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DT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37-GCD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CD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38-GCC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CC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39-GCG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CG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40-GCT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CT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40-GCT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CT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41-GGD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GD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42-GGC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GC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43-GGG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GG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44-GGT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GT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45-GTD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TD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46-GTC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TC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47-GTG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TG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48-GTT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TT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49-TDD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DD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50-TDC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DC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51-TDG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DG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52-TDT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DT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53-TCD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CD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54-TCC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CC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55-TCG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CG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56-TCT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CT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57-TGD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GD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58-TGC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GC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59-TGG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GG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60-TGT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GT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61-TTD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TD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62-TTC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TC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63-TTG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TG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64-TTTC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TTC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65-DDD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DD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66-DDC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DC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67-DDG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DG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68-DDT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DT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69-DCD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CD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70-DCC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CC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71-DCG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CG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72-DCT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CT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73-DGD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GD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74-DGC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GC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75-DGG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GG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76-DGT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GT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77-DTD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TD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78-DTC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TC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79-DTG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TG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80-DTT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TT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81-CDD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DD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82-CDC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DC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83-CDG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DG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84-CDT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DT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85-CCD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CD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86-CCC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CC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87-CCG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CG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88-CCT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CT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89-CGD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GD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90-CGC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GC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91-CGG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GG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92-CGT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GT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93-CTD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TD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94-CTC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TC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95-CTG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TG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96-CTT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TT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97-GDD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DD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98-GDC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DC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099-GAG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AG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00-GDT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DT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01-GCD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CD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02-GCC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CC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03-GCG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CG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04-GCT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CT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05-GGD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GD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06-GGC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GC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07-GGG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GG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08-GGT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GT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09-GTD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TD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10-GTC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TC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11-GTG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TG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12-GTT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TT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13-TDD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DD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14-TDC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DC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15-TDG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DG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16-TDT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DT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17-TCD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CD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18-TCC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CC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19-TCG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CG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20-TCT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CT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21-TGD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GD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22-TGC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GC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23-TGG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GG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24-TGT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GT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25-TTD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TD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26-TTC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TC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27-TTG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TG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28-TTTC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TTC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29-DDD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DD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30-DDC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DC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31-DDG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DG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32-DDT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DT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33-DCD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CD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34-DCC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CC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35-DCG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CG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36-DCT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CT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37-DGD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GD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38-DGC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GC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39-DGG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GG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40-DGT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GT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41-DTD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TD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42-DTC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TC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43-DTG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TG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44-DTT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TT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45-CDD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DD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46-CDC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DC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47-CDG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DG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48-CDT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DT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49-CCD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CD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50-CCC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CC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51-CCG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CG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52-CCT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CT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53-CGD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GD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54-CGC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GC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55-CGG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GG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56-CGT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GT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57-CTD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TD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58-CTC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TC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59-CTG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TG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60-CTT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TT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61-GDD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DD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62-GDC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DC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63-GDG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DG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64-GDT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DT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65-GCD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CD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66-GCC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CC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67-GCG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CG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68-GCT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CT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69-GGD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GD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70-GGC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GC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71-GGG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GG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72-GGT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GT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73-GTD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TD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74-GTC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TC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75-GTG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TG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76-GTT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TT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77-TDD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DD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78-TDC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DC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79-TDG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DG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80-TDT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DT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81-TCD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CD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82-TCC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CC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83-TCG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CG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84-TCT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CT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85-TGD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GD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86-TGC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GC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87-TGG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GG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88-TGT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GT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89-TTD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TD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90-TTC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TC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91-TTG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TG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92-TTTGC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TTGC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93-DDD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DD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94-DDC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DC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95-DDG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DG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96-DDT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DT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97-DCD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CD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98-ACC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ACC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199-ACG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ACG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00-DCT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CT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01-DGD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GD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02-AGC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AGC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03-AGG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AGG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04-DGT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GT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05-DTD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TD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06-DTC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TC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07-DTG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TG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08-DTT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DTT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09-CDD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DD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10-CDC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DC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11-CAG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AG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12-CDT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DT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13-CCD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CD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14-CCC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CC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15-CCG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CG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16-CCT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CT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17-CGA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GA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18-CGC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GC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19-CGG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GG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20-CGT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GT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21-CTD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TD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22-CTC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TC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23-CTG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TG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24-CTT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CTT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25-GDD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DD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26-GDC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DC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27-GDG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DG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28-GDT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DT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29-GCD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CD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30-GCC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CC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31-GCG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CG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32-GCT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CT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33-GGD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GD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34-GGC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GC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35-GGG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GG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36-GGT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GT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37-GTD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TD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38-GTC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TC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39-GTG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TG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40-GTT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GTT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41-TDD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DD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42-TDC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DC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43-TDG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DG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44-TDT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DT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45-TCD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CD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46-TCC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CC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47-TCG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CG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48-TCT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CT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49-TGD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GD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50-TGC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GC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51-TGG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GG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52-TGT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GT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53-TTD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TD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54-TTC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TC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55-TTGGG</w:t>
            </w:r>
          </w:p>
        </w:tc>
        <w:tc>
          <w:tcPr>
            <w:tcW w:w="19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TGGG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E256-TTTGG</w:t>
            </w:r>
          </w:p>
        </w:tc>
        <w:tc>
          <w:tcPr>
            <w:tcW w:w="19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  <w:lang w:val="en-US"/>
              </w:rPr>
            </w:pPr>
            <w:r>
              <w:rPr>
                <w:rFonts w:cs="Geneva" w:ascii="Geneva" w:hAnsi="Geneva"/>
                <w:color w:val="000000"/>
                <w:sz w:val="18"/>
                <w:lang w:val="en-US"/>
              </w:rPr>
              <w:t>CGTCCTTTGG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sectPr>
          <w:type w:val="continuous"/>
          <w:pgSz w:w="11906" w:h="16838"/>
          <w:pgMar w:left="1701" w:right="1247" w:gutter="0" w:header="1418" w:top="1701" w:footer="567" w:bottom="1134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ind w:firstLine="567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rFonts w:ascii="Courier" w:hAnsi="Courier" w:cs="Courier"/>
          <w:b/>
          <w:b/>
          <w:color w:val="000000"/>
        </w:rPr>
      </w:pPr>
      <w:r>
        <w:rPr>
          <w:rFonts w:cs="Courier" w:ascii="Courier" w:hAnsi="Courier"/>
          <w:b/>
          <w:color w:val="000000"/>
        </w:rPr>
      </w:r>
    </w:p>
    <w:sectPr>
      <w:type w:val="continuous"/>
      <w:pgSz w:w="11906" w:h="16838"/>
      <w:pgMar w:left="1701" w:right="1247" w:gutter="0" w:header="1418" w:top="1701" w:footer="567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sz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b/>
      <w:lang w:val="en-AU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left" w:pos="567" w:leader="none"/>
      </w:tabs>
      <w:jc w:val="center"/>
      <w:outlineLvl w:val="3"/>
    </w:pPr>
    <w:rPr>
      <w:b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64" w:before="0" w:after="120"/>
      <w:outlineLvl w:val="4"/>
    </w:pPr>
    <w:rPr>
      <w:rFonts w:ascii="Courier" w:hAnsi="Courier" w:cs="Courier"/>
      <w:sz w:val="28"/>
      <w:lang w:val="en-AU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left" w:pos="567" w:leader="none"/>
      </w:tabs>
      <w:spacing w:lineRule="auto" w:line="480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67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567"/>
        <w:tab w:val="center" w:pos="4153" w:leader="none"/>
        <w:tab w:val="right" w:pos="8306" w:leader="none"/>
      </w:tabs>
    </w:pPr>
    <w:rPr/>
  </w:style>
  <w:style w:type="paragraph" w:styleId="PlainText">
    <w:name w:val="Plain Text"/>
    <w:basedOn w:val="Normal"/>
    <w:qFormat/>
    <w:pPr>
      <w:spacing w:lineRule="auto" w:line="360" w:before="0" w:after="120"/>
    </w:pPr>
    <w:rPr>
      <w:rFonts w:ascii="Courier New" w:hAnsi="Courier New" w:cs="Courier New"/>
      <w:sz w:val="20"/>
      <w:lang w:val="en-AU"/>
    </w:rPr>
  </w:style>
  <w:style w:type="paragraph" w:styleId="DocumentMap">
    <w:name w:val="Document Map"/>
    <w:basedOn w:val="Normal"/>
    <w:qFormat/>
    <w:pPr>
      <w:shd w:fill="000080" w:val="clear"/>
      <w:spacing w:lineRule="auto" w:line="360" w:before="0" w:after="120"/>
    </w:pPr>
    <w:rPr>
      <w:rFonts w:ascii="Geneva" w:hAnsi="Geneva" w:cs="Geneva"/>
      <w:lang w:val="en-AU"/>
    </w:rPr>
  </w:style>
  <w:style w:type="paragraph" w:styleId="BlockText">
    <w:name w:val="Block Text"/>
    <w:basedOn w:val="Normal"/>
    <w:qFormat/>
    <w:pPr>
      <w:spacing w:lineRule="auto" w:line="360" w:before="0" w:after="120"/>
      <w:ind w:left="480" w:right="480" w:hanging="0"/>
      <w:jc w:val="both"/>
    </w:pPr>
    <w:rPr>
      <w:lang w:val="en-US"/>
    </w:rPr>
  </w:style>
  <w:style w:type="paragraph" w:styleId="TextBodyIndent">
    <w:name w:val="Body Text Indent"/>
    <w:basedOn w:val="Normal"/>
    <w:pPr>
      <w:tabs>
        <w:tab w:val="left" w:pos="567" w:leader="none"/>
      </w:tabs>
      <w:spacing w:lineRule="auto" w:line="360" w:before="0" w:after="120"/>
      <w:ind w:firstLine="720"/>
    </w:pPr>
    <w:rPr>
      <w:rFonts w:ascii="Times" w:hAnsi="Times" w:cs="Times"/>
      <w:lang w:val="en-AU"/>
    </w:rPr>
  </w:style>
  <w:style w:type="paragraph" w:styleId="BodyTextIndent2">
    <w:name w:val="Body Text Indent 2"/>
    <w:basedOn w:val="Normal"/>
    <w:qFormat/>
    <w:pPr>
      <w:tabs>
        <w:tab w:val="left" w:pos="567" w:leader="none"/>
      </w:tabs>
      <w:spacing w:lineRule="auto" w:line="360" w:before="0" w:after="120"/>
      <w:ind w:firstLine="720"/>
    </w:pPr>
    <w:rPr>
      <w:rFonts w:ascii="Times" w:hAnsi="Times" w:cs="Times"/>
      <w:b/>
      <w:lang w:val="en-AU"/>
    </w:rPr>
  </w:style>
  <w:style w:type="paragraph" w:styleId="BodyTextIndent3">
    <w:name w:val="Body Text Indent 3"/>
    <w:basedOn w:val="Normal"/>
    <w:qFormat/>
    <w:pPr>
      <w:spacing w:lineRule="auto" w:line="480"/>
      <w:ind w:firstLine="567"/>
    </w:pPr>
    <w:rPr/>
  </w:style>
  <w:style w:type="paragraph" w:styleId="BodyText3">
    <w:name w:val="Body Text 3"/>
    <w:basedOn w:val="Normal"/>
    <w:qFormat/>
    <w:pPr>
      <w:spacing w:lineRule="auto" w:line="360" w:before="0" w:after="120"/>
    </w:pPr>
    <w:rPr>
      <w:rFonts w:ascii="Times" w:hAnsi="Times" w:cs="Times"/>
      <w:color w:val="FF000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4T08:35:00Z</dcterms:created>
  <dc:creator>bsw</dc:creator>
  <dc:description/>
  <cp:keywords/>
  <dc:language>en-US</dc:language>
  <cp:lastModifiedBy>Local Administrator</cp:lastModifiedBy>
  <cp:lastPrinted>2002-04-29T11:37:00Z</cp:lastPrinted>
  <dcterms:modified xsi:type="dcterms:W3CDTF">2009-02-03T03:29:00Z</dcterms:modified>
  <cp:revision>6</cp:revision>
  <dc:subject/>
  <dc:title>Blank Specification Template - with line numbers</dc:title>
</cp:coreProperties>
</file>